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9810"/>
      </w:tblGrid>
      <w:tr w:rsidR="00CD4D25" w:rsidRPr="009D080A" w14:paraId="7FED7B30" w14:textId="77777777" w:rsidTr="0098522B">
        <w:trPr>
          <w:trHeight w:val="800"/>
        </w:trPr>
        <w:tc>
          <w:tcPr>
            <w:tcW w:w="1435" w:type="dxa"/>
            <w:vAlign w:val="center"/>
          </w:tcPr>
          <w:p w14:paraId="77A7191E" w14:textId="77777777" w:rsidR="00CD4D25" w:rsidRPr="00511DC7" w:rsidRDefault="00CD4D25" w:rsidP="009852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/>
                <w:sz w:val="16"/>
                <w:szCs w:val="16"/>
              </w:rPr>
              <w:t>Search</w:t>
            </w:r>
          </w:p>
        </w:tc>
        <w:tc>
          <w:tcPr>
            <w:tcW w:w="9810" w:type="dxa"/>
            <w:vAlign w:val="center"/>
          </w:tcPr>
          <w:p w14:paraId="607B9419" w14:textId="77777777" w:rsidR="00CD4D25" w:rsidRPr="00511DC7" w:rsidRDefault="00CD4D25" w:rsidP="009852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/>
                <w:sz w:val="16"/>
                <w:szCs w:val="16"/>
              </w:rPr>
              <w:t>PubMed Query</w:t>
            </w:r>
          </w:p>
        </w:tc>
      </w:tr>
      <w:tr w:rsidR="00CD4D25" w:rsidRPr="009D080A" w14:paraId="2160BDDF" w14:textId="77777777" w:rsidTr="0098522B">
        <w:tc>
          <w:tcPr>
            <w:tcW w:w="1435" w:type="dxa"/>
          </w:tcPr>
          <w:p w14:paraId="549BE728" w14:textId="77777777" w:rsidR="00CD4D25" w:rsidRPr="00511DC7" w:rsidRDefault="00CD4D25" w:rsidP="009852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#1</w:t>
            </w:r>
          </w:p>
        </w:tc>
        <w:tc>
          <w:tcPr>
            <w:tcW w:w="9810" w:type="dxa"/>
            <w:vAlign w:val="center"/>
          </w:tcPr>
          <w:p w14:paraId="7BFFDA25" w14:textId="77777777" w:rsidR="00CD4D25" w:rsidRPr="00511DC7" w:rsidRDefault="00CD4D25" w:rsidP="0098522B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"Telemedicine"[Mesh] OR “</w:t>
            </w:r>
            <w:proofErr w:type="gram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elemedicine”[</w:t>
            </w:r>
            <w:proofErr w:type="spellStart"/>
            <w:proofErr w:type="gram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"telehealth"[Mesh] OR “telehealth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"electronic health"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health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health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”[Mesh] OR “telephone monitoring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phone-based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mobile technology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mobile health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health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</w:tr>
      <w:tr w:rsidR="00CD4D25" w:rsidRPr="009D080A" w14:paraId="02AA9C37" w14:textId="77777777" w:rsidTr="0098522B">
        <w:tc>
          <w:tcPr>
            <w:tcW w:w="1435" w:type="dxa"/>
          </w:tcPr>
          <w:p w14:paraId="1760D461" w14:textId="77777777" w:rsidR="00CD4D25" w:rsidRPr="00511DC7" w:rsidRDefault="00CD4D25" w:rsidP="009852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_Hlk39175630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#2</w:t>
            </w:r>
          </w:p>
        </w:tc>
        <w:tc>
          <w:tcPr>
            <w:tcW w:w="9810" w:type="dxa"/>
            <w:vAlign w:val="center"/>
          </w:tcPr>
          <w:p w14:paraId="78C041D6" w14:textId="77777777" w:rsidR="00CD4D25" w:rsidRPr="00511DC7" w:rsidRDefault="00CD4D25" w:rsidP="0098522B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"lower income country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lower income countries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middle income country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middle income countries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low-income country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low-income countries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middle-income country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middle-income countries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low-income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"middle-income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] OR “LMIC”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"developing 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countr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*"[</w:t>
            </w:r>
            <w:proofErr w:type="spellStart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“developing country”[Mesh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fghani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ngol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lba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rgenti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rme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merican Samo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zerbaij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urund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eni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urkina Fas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anglades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ulgar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os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Herzegovi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elaru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eliz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oliv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razi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hu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Botswa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entral African Republi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hi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ote d'Ivoir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ambod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amero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Democratic Republic of the Cong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Republic of the Cong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olomb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omoro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abo Verd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osta Ric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ub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Djibout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Dominic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Dominican Republi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Alger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cuado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gyp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ritr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thiop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Fij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icrones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ab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eorg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ha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uin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amb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uinea-Bissau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quatorial Guin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renad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uatemal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uya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Hondura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Hait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Indones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Ind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Ir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Iraq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Jamaic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Jord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Kazakh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Keny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Kyrgyz Republi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Kiribat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Lao PD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Leban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Liber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Liby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t. Luc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ri Lank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Lesoth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orocc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oldov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dagasca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ldive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exic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rshall Island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orth Macedo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l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yanma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ontenegr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ongol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ozambiqu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urita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uritiu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law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Malays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amib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ig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iger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icaragu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epa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auru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aki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eru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hilippine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apua New Guin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North Kor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araguay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West Bank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az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Roma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Russ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Rwand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ud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enegal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olomon Island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ierra Leon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l Salvado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omal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erb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outh Sud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ao Tom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Princip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urinam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Eswatin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yrian Arab Republi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Cha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og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hailan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ajiki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urkmeni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mor-Lest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ong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unis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urkey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uvalu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anzan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Ugand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Ukrain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Uzbekista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t. Vincen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Grenadine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Venezuel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Vietna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Vanuatu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amo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Kosov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Yeme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South Afric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Zambi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] OR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“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Zimbabw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”</w:t>
            </w: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</w:tr>
      <w:bookmarkEnd w:id="0"/>
      <w:tr w:rsidR="00CD4D25" w:rsidRPr="009D080A" w14:paraId="7B65E487" w14:textId="77777777" w:rsidTr="0098522B">
        <w:tc>
          <w:tcPr>
            <w:tcW w:w="1435" w:type="dxa"/>
          </w:tcPr>
          <w:p w14:paraId="6637ABFE" w14:textId="77777777" w:rsidR="00CD4D25" w:rsidRPr="00511DC7" w:rsidRDefault="00CD4D25" w:rsidP="009852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#3</w:t>
            </w:r>
          </w:p>
        </w:tc>
        <w:tc>
          <w:tcPr>
            <w:tcW w:w="9810" w:type="dxa"/>
            <w:vAlign w:val="center"/>
          </w:tcPr>
          <w:p w14:paraId="00CE0A18" w14:textId="77777777" w:rsidR="00CD4D25" w:rsidRPr="00511DC7" w:rsidRDefault="00CD4D25" w:rsidP="0098522B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"Hypertension"[Mesh] OR “</w:t>
            </w:r>
            <w:proofErr w:type="gram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hypertension”[</w:t>
            </w:r>
            <w:proofErr w:type="spellStart"/>
            <w:proofErr w:type="gram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hyperten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*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hypertensiv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blood pressure”[Mesh] OR “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high 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systolic 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diastolic 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raised 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elevated blood pressure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 OR “BP”[</w:t>
            </w:r>
            <w:proofErr w:type="spellStart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tiab</w:t>
            </w:r>
            <w:proofErr w:type="spellEnd"/>
            <w:r w:rsidRPr="00A8469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</w:tr>
      <w:tr w:rsidR="00CD4D25" w:rsidRPr="009D080A" w14:paraId="64C1145F" w14:textId="77777777" w:rsidTr="0098522B">
        <w:tc>
          <w:tcPr>
            <w:tcW w:w="1435" w:type="dxa"/>
          </w:tcPr>
          <w:p w14:paraId="0EFCF686" w14:textId="77777777" w:rsidR="00CD4D25" w:rsidRPr="00511DC7" w:rsidRDefault="00CD4D25" w:rsidP="009852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#4</w:t>
            </w:r>
          </w:p>
        </w:tc>
        <w:tc>
          <w:tcPr>
            <w:tcW w:w="9810" w:type="dxa"/>
          </w:tcPr>
          <w:p w14:paraId="198A2BDA" w14:textId="77777777" w:rsidR="00CD4D25" w:rsidRPr="00511DC7" w:rsidRDefault="00CD4D25" w:rsidP="009852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1DC7">
              <w:rPr>
                <w:rFonts w:ascii="Times New Roman" w:hAnsi="Times New Roman" w:cs="Times New Roman"/>
                <w:bCs/>
                <w:sz w:val="16"/>
                <w:szCs w:val="16"/>
              </w:rPr>
              <w:t>#1 AND #2 AND #3</w:t>
            </w:r>
          </w:p>
        </w:tc>
      </w:tr>
    </w:tbl>
    <w:p w14:paraId="5E3779F8" w14:textId="77777777" w:rsidR="00CD4D25" w:rsidRDefault="00CD4D25" w:rsidP="00CD4D25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73128C" w14:textId="77777777" w:rsidR="00CD4D25" w:rsidRDefault="00CD4D25" w:rsidP="00CD4D25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A9B3629" w14:textId="77777777" w:rsidR="00CD4D25" w:rsidRDefault="00CD4D25" w:rsidP="00CD4D25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CD4D25" w:rsidSect="00C85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2B9"/>
    <w:multiLevelType w:val="hybridMultilevel"/>
    <w:tmpl w:val="047A3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FA42D2"/>
    <w:multiLevelType w:val="hybridMultilevel"/>
    <w:tmpl w:val="70F4A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9405F"/>
    <w:multiLevelType w:val="hybridMultilevel"/>
    <w:tmpl w:val="68CC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25"/>
    <w:rsid w:val="001318F4"/>
    <w:rsid w:val="00141078"/>
    <w:rsid w:val="0054074C"/>
    <w:rsid w:val="00C06EA0"/>
    <w:rsid w:val="00CD4D25"/>
    <w:rsid w:val="00E16621"/>
    <w:rsid w:val="00E9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658A"/>
  <w15:chartTrackingRefBased/>
  <w15:docId w15:val="{EC4ADE3C-59D7-405D-AE03-46D4866B8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D25"/>
    <w:pPr>
      <w:ind w:left="720"/>
      <w:contextualSpacing/>
    </w:pPr>
  </w:style>
  <w:style w:type="table" w:styleId="TableGrid">
    <w:name w:val="Table Grid"/>
    <w:basedOn w:val="TableNormal"/>
    <w:uiPriority w:val="39"/>
    <w:rsid w:val="00CD4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er-Hawlik, Michael A.</dc:creator>
  <cp:keywords/>
  <dc:description/>
  <cp:lastModifiedBy>Hoffer-Hawlik, Michael A.</cp:lastModifiedBy>
  <cp:revision>4</cp:revision>
  <dcterms:created xsi:type="dcterms:W3CDTF">2021-03-27T20:53:00Z</dcterms:created>
  <dcterms:modified xsi:type="dcterms:W3CDTF">2021-06-07T19:59:00Z</dcterms:modified>
</cp:coreProperties>
</file>